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AB082" w14:textId="77777777" w:rsidR="005D5097" w:rsidRPr="005D5097" w:rsidRDefault="005D5097" w:rsidP="005D50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</w:rPr>
      </w:pPr>
      <w:r w:rsidRPr="005D5097">
        <w:rPr>
          <w:rFonts w:ascii="Times New Roman" w:hAnsi="Times New Roman"/>
          <w:b/>
          <w:color w:val="000000"/>
          <w:sz w:val="20"/>
          <w:szCs w:val="20"/>
        </w:rPr>
        <w:t>MAIZE GRAIN YIELD (</w:t>
      </w:r>
      <w:r w:rsidRPr="005D5097">
        <w:rPr>
          <w:rFonts w:ascii="Times New Roman" w:hAnsi="Times New Roman"/>
          <w:b/>
          <w:bCs/>
          <w:color w:val="000000"/>
          <w:sz w:val="20"/>
          <w:szCs w:val="20"/>
        </w:rPr>
        <w:t>t·ha</w:t>
      </w:r>
      <w:r w:rsidRPr="005D5097"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>-1</w:t>
      </w:r>
      <w:r w:rsidRPr="005D5097">
        <w:rPr>
          <w:rFonts w:ascii="Times New Roman" w:hAnsi="Times New Roman"/>
          <w:b/>
          <w:color w:val="000000"/>
          <w:sz w:val="20"/>
          <w:szCs w:val="20"/>
        </w:rPr>
        <w:t>)</w:t>
      </w:r>
    </w:p>
    <w:tbl>
      <w:tblPr>
        <w:tblW w:w="9401" w:type="dxa"/>
        <w:tblInd w:w="93" w:type="dxa"/>
        <w:tblLook w:val="04A0" w:firstRow="1" w:lastRow="0" w:firstColumn="1" w:lastColumn="0" w:noHBand="0" w:noVBand="1"/>
      </w:tblPr>
      <w:tblGrid>
        <w:gridCol w:w="1299"/>
        <w:gridCol w:w="722"/>
        <w:gridCol w:w="840"/>
        <w:gridCol w:w="266"/>
        <w:gridCol w:w="1299"/>
        <w:gridCol w:w="840"/>
        <w:gridCol w:w="1020"/>
        <w:gridCol w:w="266"/>
        <w:gridCol w:w="1299"/>
        <w:gridCol w:w="722"/>
        <w:gridCol w:w="828"/>
      </w:tblGrid>
      <w:tr w:rsidR="005D5097" w:rsidRPr="005D5097" w14:paraId="3DFA9AF3" w14:textId="77777777" w:rsidTr="00B747A6">
        <w:trPr>
          <w:trHeight w:val="300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62290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CD5F3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lo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CAA11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ield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93B12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00C47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7D0CA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lo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5A2D5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ield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8A4CE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B616A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8F2C5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loc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A4667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ield</w:t>
            </w:r>
          </w:p>
        </w:tc>
      </w:tr>
      <w:tr w:rsidR="005D5097" w:rsidRPr="005D5097" w14:paraId="4EA37BB7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721F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EBCD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B80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BCE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2FF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806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5C45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9032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FEE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F238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1D8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96</w:t>
            </w:r>
          </w:p>
        </w:tc>
      </w:tr>
      <w:tr w:rsidR="005D5097" w:rsidRPr="005D5097" w14:paraId="0C9EA4D5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DF3B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BF2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04A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61D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53C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1D1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9B18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C6E6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3F72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551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206E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81</w:t>
            </w:r>
          </w:p>
        </w:tc>
      </w:tr>
      <w:tr w:rsidR="005D5097" w:rsidRPr="005D5097" w14:paraId="65AADF30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309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911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C11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6EBD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934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707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BB4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161E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6470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F4BB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1DC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93</w:t>
            </w:r>
          </w:p>
        </w:tc>
      </w:tr>
      <w:tr w:rsidR="005D5097" w:rsidRPr="005D5097" w14:paraId="2260FC52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11F5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CEDF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7CB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6693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57C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E76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406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44C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F30D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1FBA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F209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93</w:t>
            </w:r>
          </w:p>
        </w:tc>
      </w:tr>
      <w:tr w:rsidR="005D5097" w:rsidRPr="005D5097" w14:paraId="71250A13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9E9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E028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6A2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339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E94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C57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734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31F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30CB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0B4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204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26</w:t>
            </w:r>
          </w:p>
        </w:tc>
      </w:tr>
      <w:tr w:rsidR="005D5097" w:rsidRPr="005D5097" w14:paraId="2D499927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634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75A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87AB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848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1759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7C1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8FA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38E3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319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05FA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662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47</w:t>
            </w:r>
          </w:p>
        </w:tc>
      </w:tr>
      <w:tr w:rsidR="005D5097" w:rsidRPr="005D5097" w14:paraId="3A2E1141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279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7F9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775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C98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FF9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F84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EE1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DAB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BF8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326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688E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20</w:t>
            </w:r>
          </w:p>
        </w:tc>
      </w:tr>
      <w:tr w:rsidR="005D5097" w:rsidRPr="005D5097" w14:paraId="44C9E876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8CB9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67B8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DBB9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1752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497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D88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C63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429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784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AE25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6BE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</w:tr>
      <w:tr w:rsidR="005D5097" w:rsidRPr="005D5097" w14:paraId="717A9F56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E08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D1D2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3CB3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7CE5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4369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841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F16C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A1D7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84F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D14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465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</w:tr>
      <w:tr w:rsidR="005D5097" w:rsidRPr="005D5097" w14:paraId="0F3DF61E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A7A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F331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7E48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F8F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D5E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5CA6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32EC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91A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2ABE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D79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8C1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</w:tr>
      <w:tr w:rsidR="005D5097" w:rsidRPr="005D5097" w14:paraId="477E3867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882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5E4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846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AA57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A24A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593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4431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6DF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A2A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EAC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50BB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</w:tr>
      <w:tr w:rsidR="005D5097" w:rsidRPr="005D5097" w14:paraId="6267569F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9C9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2FAA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3E7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855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5AB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82E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DE1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2E49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8379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7C2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A5A4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86</w:t>
            </w:r>
          </w:p>
        </w:tc>
      </w:tr>
      <w:tr w:rsidR="005D5097" w:rsidRPr="005D5097" w14:paraId="46A0EC40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0E5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B089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280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83B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F8A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6F3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51E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4BD3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AFC6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FCE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DD85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</w:tr>
      <w:tr w:rsidR="005D5097" w:rsidRPr="005D5097" w14:paraId="7E6934EE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4360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ADA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27E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A5D2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7C6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1B12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71D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B5B2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459D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0D7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FE0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6.14</w:t>
            </w:r>
          </w:p>
        </w:tc>
      </w:tr>
      <w:tr w:rsidR="005D5097" w:rsidRPr="005D5097" w14:paraId="06CECD9D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786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827F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2F89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9C7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F14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EFE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AED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F195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171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D04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F5A1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96</w:t>
            </w:r>
          </w:p>
        </w:tc>
      </w:tr>
      <w:tr w:rsidR="005D5097" w:rsidRPr="005D5097" w14:paraId="09D62208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2C38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49E9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BA5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208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69AC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C070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74E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1821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8F94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373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2C3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</w:tr>
      <w:tr w:rsidR="005D5097" w:rsidRPr="005D5097" w14:paraId="46F6C939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4324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599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B08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E72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2F71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05B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838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3BB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CB08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CE4B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FFB4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87</w:t>
            </w:r>
          </w:p>
        </w:tc>
      </w:tr>
      <w:tr w:rsidR="005D5097" w:rsidRPr="005D5097" w14:paraId="31BD32C3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7D0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34FE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535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4200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A10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3C77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7A56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286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8A66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92B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A5EA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91</w:t>
            </w:r>
          </w:p>
        </w:tc>
      </w:tr>
      <w:tr w:rsidR="005D5097" w:rsidRPr="005D5097" w14:paraId="3F5DCD85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286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6B3E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8F1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740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CDDC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167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DEB6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BCB8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7AA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CD0C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31F8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57</w:t>
            </w:r>
          </w:p>
        </w:tc>
      </w:tr>
      <w:tr w:rsidR="005D5097" w:rsidRPr="005D5097" w14:paraId="1312CCFA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3FB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CFA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2615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DCD8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9C5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AFD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9A23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1082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2706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B82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613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49</w:t>
            </w:r>
          </w:p>
        </w:tc>
      </w:tr>
      <w:tr w:rsidR="005D5097" w:rsidRPr="005D5097" w14:paraId="32846533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589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03B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C7D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6CA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6CA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9086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1B8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F255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BBF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2D24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944E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</w:tr>
      <w:tr w:rsidR="005D5097" w:rsidRPr="005D5097" w14:paraId="22A31ECA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B19D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FFF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6D0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2AE3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598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D4E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9C2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150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9A87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595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00F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</w:tr>
      <w:tr w:rsidR="005D5097" w:rsidRPr="005D5097" w14:paraId="48BFAB16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F14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8FC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B4B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687C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B91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21A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31B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848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5F0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432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EE7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</w:tr>
      <w:tr w:rsidR="005D5097" w:rsidRPr="005D5097" w14:paraId="2BC93510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47C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8C0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BFAE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6138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86CE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59BC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4EE7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C28C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588A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3C2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2A3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43</w:t>
            </w:r>
          </w:p>
        </w:tc>
      </w:tr>
      <w:tr w:rsidR="005D5097" w:rsidRPr="005D5097" w14:paraId="0B5682AA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648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68D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BDF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BAD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0CA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4B1B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CEA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0F5F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7F74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5C7F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330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</w:tr>
      <w:tr w:rsidR="005D5097" w:rsidRPr="005D5097" w14:paraId="58B262E9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F758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D41C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0E81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F68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6A3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628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A48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D7DE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47BC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989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0EF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6.03</w:t>
            </w:r>
          </w:p>
        </w:tc>
      </w:tr>
      <w:tr w:rsidR="005D5097" w:rsidRPr="005D5097" w14:paraId="041DBAAE" w14:textId="77777777" w:rsidTr="00B747A6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9798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83E0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09AC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E0D3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E0A2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7D70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0FA1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80AD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3DD6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26ED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342F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</w:tr>
    </w:tbl>
    <w:p w14:paraId="038F65E1" w14:textId="77777777" w:rsidR="005D5097" w:rsidRPr="005D5097" w:rsidRDefault="005D5097" w:rsidP="005D50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pt-PT"/>
        </w:rPr>
      </w:pPr>
    </w:p>
    <w:p w14:paraId="2F4412D9" w14:textId="77777777" w:rsidR="005D5097" w:rsidRPr="005D5097" w:rsidRDefault="005D5097" w:rsidP="005D50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pt-PT"/>
        </w:rPr>
      </w:pPr>
    </w:p>
    <w:p w14:paraId="30939C47" w14:textId="77777777" w:rsidR="005D5097" w:rsidRPr="005D5097" w:rsidRDefault="005D5097" w:rsidP="005D50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pt-PT"/>
        </w:rPr>
      </w:pPr>
      <w:r w:rsidRPr="005D5097">
        <w:rPr>
          <w:rFonts w:ascii="Times New Roman" w:hAnsi="Times New Roman"/>
          <w:b/>
          <w:color w:val="000000"/>
          <w:sz w:val="20"/>
          <w:szCs w:val="20"/>
          <w:lang w:val="pt-PT"/>
        </w:rPr>
        <w:t>CROP HEIGHT (cm)</w:t>
      </w:r>
    </w:p>
    <w:tbl>
      <w:tblPr>
        <w:tblW w:w="9717" w:type="dxa"/>
        <w:tblInd w:w="93" w:type="dxa"/>
        <w:tblLook w:val="04A0" w:firstRow="1" w:lastRow="0" w:firstColumn="1" w:lastColumn="0" w:noHBand="0" w:noVBand="1"/>
      </w:tblPr>
      <w:tblGrid>
        <w:gridCol w:w="1238"/>
        <w:gridCol w:w="712"/>
        <w:gridCol w:w="1139"/>
        <w:gridCol w:w="266"/>
        <w:gridCol w:w="1244"/>
        <w:gridCol w:w="694"/>
        <w:gridCol w:w="1139"/>
        <w:gridCol w:w="266"/>
        <w:gridCol w:w="1238"/>
        <w:gridCol w:w="694"/>
        <w:gridCol w:w="1087"/>
      </w:tblGrid>
      <w:tr w:rsidR="005D5097" w:rsidRPr="005D5097" w14:paraId="52D3E057" w14:textId="77777777" w:rsidTr="005D5097">
        <w:trPr>
          <w:trHeight w:val="300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DF291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38DE6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loc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B9F1D6" w14:textId="31711223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o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7F6A7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25561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65776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loc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A31863" w14:textId="55E132ED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o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EB89F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18E09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6DA1A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loc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DE78FA" w14:textId="0A5C0C15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o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</w:tr>
      <w:tr w:rsidR="005D5097" w:rsidRPr="005D5097" w14:paraId="41628E6E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5B6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A14B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9086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3DDB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72D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BF9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26FC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0B2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09E6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8B7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6C8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8</w:t>
            </w:r>
          </w:p>
        </w:tc>
      </w:tr>
      <w:tr w:rsidR="005D5097" w:rsidRPr="005D5097" w14:paraId="6B8675B3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DBB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EE4F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1B6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282E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3D5C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ACD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E93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2711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78B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BA84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3EB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9</w:t>
            </w:r>
          </w:p>
        </w:tc>
      </w:tr>
      <w:tr w:rsidR="005D5097" w:rsidRPr="005D5097" w14:paraId="06D401DB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E4CF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B59C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DE8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68D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1D57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7987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E8D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462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8CB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7A2B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B57C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5</w:t>
            </w:r>
          </w:p>
        </w:tc>
      </w:tr>
      <w:tr w:rsidR="005D5097" w:rsidRPr="005D5097" w14:paraId="1BA7E30F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7F2B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481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E88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08AF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1125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91B7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FCD9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E20F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B0F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293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D3B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4</w:t>
            </w:r>
          </w:p>
        </w:tc>
      </w:tr>
      <w:tr w:rsidR="005D5097" w:rsidRPr="005D5097" w14:paraId="09C3146B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665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880F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8D63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E6B7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C27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785E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E8F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E948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5442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6EA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2E39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6</w:t>
            </w:r>
          </w:p>
        </w:tc>
      </w:tr>
      <w:tr w:rsidR="005D5097" w:rsidRPr="005D5097" w14:paraId="5EA67E27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158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A36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F96D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6EB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7BC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99E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3CCA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D4F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1D2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86E2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8B4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7</w:t>
            </w:r>
          </w:p>
        </w:tc>
      </w:tr>
      <w:tr w:rsidR="005D5097" w:rsidRPr="005D5097" w14:paraId="0E1AAA07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27ED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84AA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3E47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A61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DA4E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C4F7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26E3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EF5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3DC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05B8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FCE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6</w:t>
            </w:r>
          </w:p>
        </w:tc>
      </w:tr>
      <w:tr w:rsidR="005D5097" w:rsidRPr="005D5097" w14:paraId="10CA6E50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7C2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A11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4C7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7BC1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7F01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502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27E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C26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815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248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7FA4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</w:tr>
      <w:tr w:rsidR="005D5097" w:rsidRPr="005D5097" w14:paraId="10ABA0AF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6A83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0AF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4AD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30C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64D7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3AB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3EF1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9490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B0E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6E84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115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9</w:t>
            </w:r>
          </w:p>
        </w:tc>
      </w:tr>
      <w:tr w:rsidR="005D5097" w:rsidRPr="005D5097" w14:paraId="7C9FA766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01E2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DFE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B42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E132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1E15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A21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F1E2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659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9CD9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BFC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BEF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8</w:t>
            </w:r>
          </w:p>
        </w:tc>
      </w:tr>
      <w:tr w:rsidR="005D5097" w:rsidRPr="005D5097" w14:paraId="7F88EC45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F19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1B3A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DE6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0A8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B3A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0D3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D0A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607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B27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F40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4DC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2BE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9</w:t>
            </w:r>
          </w:p>
        </w:tc>
      </w:tr>
      <w:tr w:rsidR="005D5097" w:rsidRPr="005D5097" w14:paraId="5CE26841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D0B7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1D4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57A4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58C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9EE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00D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96B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7DD6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442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CCA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152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5</w:t>
            </w:r>
          </w:p>
        </w:tc>
      </w:tr>
      <w:tr w:rsidR="005D5097" w:rsidRPr="005D5097" w14:paraId="33995DC4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67A9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47F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BDF5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5225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353D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4896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A2B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62B7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E21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7B49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7168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6</w:t>
            </w:r>
          </w:p>
        </w:tc>
      </w:tr>
      <w:tr w:rsidR="005D5097" w:rsidRPr="005D5097" w14:paraId="54CC04DE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EFEA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D77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3A96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C4B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18B1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12A6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645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57C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2F08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CA8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56F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5</w:t>
            </w:r>
          </w:p>
        </w:tc>
      </w:tr>
      <w:tr w:rsidR="005D5097" w:rsidRPr="005D5097" w14:paraId="37EDBBEC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388E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7A7A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6E80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A61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8E0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C26D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B50D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F5B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3651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CCE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526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</w:p>
        </w:tc>
      </w:tr>
      <w:tr w:rsidR="005D5097" w:rsidRPr="005D5097" w14:paraId="0BFC5A65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198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7D9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645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513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8F8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F256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A1B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E2BD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4DE0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777B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271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</w:p>
        </w:tc>
      </w:tr>
      <w:tr w:rsidR="005D5097" w:rsidRPr="005D5097" w14:paraId="3E0FC2A5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966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D2B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CCD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030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7EC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AAE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131F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7CCB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47FF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DC2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B18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8</w:t>
            </w:r>
          </w:p>
        </w:tc>
      </w:tr>
      <w:tr w:rsidR="005D5097" w:rsidRPr="005D5097" w14:paraId="08FD82BE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0BF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866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D19A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FB6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EA9E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F1D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18BC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567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248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BD8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7113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0</w:t>
            </w:r>
          </w:p>
        </w:tc>
      </w:tr>
      <w:tr w:rsidR="005D5097" w:rsidRPr="005D5097" w14:paraId="3A8681E3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793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ADD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F00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9A4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9BA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C796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A06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C33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F93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4DF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988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6</w:t>
            </w:r>
          </w:p>
        </w:tc>
      </w:tr>
      <w:tr w:rsidR="005D5097" w:rsidRPr="005D5097" w14:paraId="20D6EA01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B66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996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503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76F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EC6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A74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E8D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B4C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3079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2ED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8E6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6</w:t>
            </w:r>
          </w:p>
        </w:tc>
      </w:tr>
      <w:tr w:rsidR="005D5097" w:rsidRPr="005D5097" w14:paraId="58BA3B62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EC3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1C7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79D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FB1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F1E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EBC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697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C01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C48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EDB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952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8</w:t>
            </w:r>
          </w:p>
        </w:tc>
      </w:tr>
      <w:tr w:rsidR="005D5097" w:rsidRPr="005D5097" w14:paraId="7973F665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4FCB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FB15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9E7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2193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F7E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8279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9B5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9B1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965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C73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A6E3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06</w:t>
            </w:r>
          </w:p>
        </w:tc>
      </w:tr>
      <w:tr w:rsidR="005D5097" w:rsidRPr="005D5097" w14:paraId="05801B45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0718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5D8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C5E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5222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404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BE02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22C2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3B53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01C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617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C107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</w:tr>
      <w:tr w:rsidR="005D5097" w:rsidRPr="005D5097" w14:paraId="0E456B34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2D37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A5A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78D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B2E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B14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436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2A0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507D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C79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11C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D22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1</w:t>
            </w:r>
          </w:p>
        </w:tc>
      </w:tr>
      <w:tr w:rsidR="005D5097" w:rsidRPr="005D5097" w14:paraId="2F286F62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6A7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7BA3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A48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51E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2941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8098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4B5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5DD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ABA8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2C5A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689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0</w:t>
            </w:r>
          </w:p>
        </w:tc>
      </w:tr>
      <w:tr w:rsidR="005D5097" w:rsidRPr="005D5097" w14:paraId="48A2FFBA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5D15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D3FD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7D6C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73C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3B5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B577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7486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2290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DE56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6D97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834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16</w:t>
            </w:r>
          </w:p>
        </w:tc>
      </w:tr>
      <w:tr w:rsidR="005D5097" w:rsidRPr="005D5097" w14:paraId="11F50AAA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9609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BF29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5CA3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A9D0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61C1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040F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9672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6FCC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C9F0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CF07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1A57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95</w:t>
            </w:r>
          </w:p>
        </w:tc>
      </w:tr>
    </w:tbl>
    <w:p w14:paraId="00A6E617" w14:textId="77777777" w:rsidR="005D5097" w:rsidRPr="005D5097" w:rsidRDefault="005D5097" w:rsidP="005D50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pt-PT"/>
        </w:rPr>
      </w:pPr>
    </w:p>
    <w:p w14:paraId="2B74B7A3" w14:textId="77777777" w:rsidR="005D5097" w:rsidRPr="005D5097" w:rsidRDefault="005D5097" w:rsidP="005D50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</w:rPr>
      </w:pPr>
    </w:p>
    <w:p w14:paraId="60123798" w14:textId="46847584" w:rsidR="005D5097" w:rsidRPr="005D5097" w:rsidRDefault="005D5097" w:rsidP="005D50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</w:rPr>
      </w:pPr>
      <w:r w:rsidRPr="005D5097">
        <w:rPr>
          <w:rFonts w:ascii="Times New Roman" w:hAnsi="Times New Roman"/>
          <w:b/>
          <w:color w:val="000000"/>
          <w:sz w:val="20"/>
          <w:szCs w:val="20"/>
        </w:rPr>
        <w:t>D</w:t>
      </w:r>
      <w:r w:rsidR="00191641">
        <w:rPr>
          <w:rFonts w:ascii="Times New Roman" w:hAnsi="Times New Roman"/>
          <w:b/>
          <w:color w:val="000000"/>
          <w:sz w:val="20"/>
          <w:szCs w:val="20"/>
        </w:rPr>
        <w:t>RY</w:t>
      </w:r>
      <w:r w:rsidRPr="005D5097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191641">
        <w:rPr>
          <w:rFonts w:ascii="Times New Roman" w:hAnsi="Times New Roman"/>
          <w:b/>
          <w:color w:val="000000"/>
          <w:sz w:val="20"/>
          <w:szCs w:val="20"/>
        </w:rPr>
        <w:t>MASS</w:t>
      </w:r>
      <w:r w:rsidRPr="005D5097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191641">
        <w:rPr>
          <w:rFonts w:ascii="Times New Roman" w:hAnsi="Times New Roman"/>
          <w:b/>
          <w:color w:val="000000"/>
          <w:sz w:val="20"/>
          <w:szCs w:val="20"/>
        </w:rPr>
        <w:t>YIELD</w:t>
      </w:r>
      <w:r w:rsidRPr="005D5097">
        <w:rPr>
          <w:rFonts w:ascii="Times New Roman" w:hAnsi="Times New Roman"/>
          <w:b/>
          <w:color w:val="000000"/>
          <w:sz w:val="20"/>
          <w:szCs w:val="20"/>
        </w:rPr>
        <w:t xml:space="preserve"> (</w:t>
      </w:r>
      <w:r w:rsidRPr="005D5097">
        <w:rPr>
          <w:rFonts w:ascii="Times New Roman" w:hAnsi="Times New Roman"/>
          <w:b/>
          <w:bCs/>
          <w:color w:val="000000"/>
          <w:sz w:val="20"/>
          <w:szCs w:val="20"/>
        </w:rPr>
        <w:t>t·ha</w:t>
      </w:r>
      <w:r w:rsidRPr="005D5097"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>-1</w:t>
      </w:r>
      <w:r w:rsidRPr="005D5097">
        <w:rPr>
          <w:rFonts w:ascii="Times New Roman" w:hAnsi="Times New Roman"/>
          <w:b/>
          <w:color w:val="000000"/>
          <w:sz w:val="20"/>
          <w:szCs w:val="20"/>
        </w:rPr>
        <w:t>)</w:t>
      </w:r>
    </w:p>
    <w:tbl>
      <w:tblPr>
        <w:tblW w:w="9807" w:type="dxa"/>
        <w:tblInd w:w="93" w:type="dxa"/>
        <w:tblLook w:val="04A0" w:firstRow="1" w:lastRow="0" w:firstColumn="1" w:lastColumn="0" w:noHBand="0" w:noVBand="1"/>
      </w:tblPr>
      <w:tblGrid>
        <w:gridCol w:w="1238"/>
        <w:gridCol w:w="694"/>
        <w:gridCol w:w="1139"/>
        <w:gridCol w:w="266"/>
        <w:gridCol w:w="1238"/>
        <w:gridCol w:w="694"/>
        <w:gridCol w:w="1139"/>
        <w:gridCol w:w="266"/>
        <w:gridCol w:w="1238"/>
        <w:gridCol w:w="694"/>
        <w:gridCol w:w="1201"/>
      </w:tblGrid>
      <w:tr w:rsidR="005D5097" w:rsidRPr="005D5097" w14:paraId="2F67BEB6" w14:textId="77777777" w:rsidTr="005D5097">
        <w:trPr>
          <w:trHeight w:val="300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EB9B2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AC3EA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loc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ED30F7" w14:textId="7EFD5A5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o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7C3D7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4EA78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7D500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loc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7373DC" w14:textId="4853D135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o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30808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C0CC4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69DA4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loc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E85DEB" w14:textId="277A4661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o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50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</w:tr>
      <w:tr w:rsidR="005D5097" w:rsidRPr="005D5097" w14:paraId="5D15B911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C2AC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F16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9B43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6E7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963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828B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F274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F7F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2118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13C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C28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2.75</w:t>
            </w:r>
          </w:p>
        </w:tc>
      </w:tr>
      <w:tr w:rsidR="005D5097" w:rsidRPr="005D5097" w14:paraId="73D8092D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9CF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76C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3F82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487F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0588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334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EFA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B0B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F8A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29F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B5A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2.53</w:t>
            </w:r>
          </w:p>
        </w:tc>
      </w:tr>
      <w:tr w:rsidR="005D5097" w:rsidRPr="005D5097" w14:paraId="430F2783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4F0D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76A4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E6C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8C8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3EDC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54B4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8D4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7DC5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3BA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5DF6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C15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6.94</w:t>
            </w:r>
          </w:p>
        </w:tc>
      </w:tr>
      <w:tr w:rsidR="005D5097" w:rsidRPr="005D5097" w14:paraId="127D61D9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BA9E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D5A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2763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D51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423A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965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FE3B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0E33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8893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037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B97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3.75</w:t>
            </w:r>
          </w:p>
        </w:tc>
      </w:tr>
      <w:tr w:rsidR="005D5097" w:rsidRPr="005D5097" w14:paraId="056D70C1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78F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030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3F9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77F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805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718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1FD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EA2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07D6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826C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368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31</w:t>
            </w:r>
          </w:p>
        </w:tc>
      </w:tr>
      <w:tr w:rsidR="005D5097" w:rsidRPr="005D5097" w14:paraId="0C6624DA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B521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014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2BD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F183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CD2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27B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431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984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D9C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14F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027D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3.13</w:t>
            </w:r>
          </w:p>
        </w:tc>
      </w:tr>
      <w:tr w:rsidR="005D5097" w:rsidRPr="005D5097" w14:paraId="2D073280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0715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8447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1FE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C354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5FC7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3B9E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784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280E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DA3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C121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F554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5.03</w:t>
            </w:r>
          </w:p>
        </w:tc>
      </w:tr>
      <w:tr w:rsidR="005D5097" w:rsidRPr="005D5097" w14:paraId="7881C9C5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2AB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7DDF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597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4B8D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3B04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D5E2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2661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2A13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E12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1B1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C025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28</w:t>
            </w:r>
          </w:p>
        </w:tc>
      </w:tr>
      <w:tr w:rsidR="005D5097" w:rsidRPr="005D5097" w14:paraId="503C3CA3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7D6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6D05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331E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D7F3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76D2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4B5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96A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988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4ED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C23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C8AF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22</w:t>
            </w:r>
          </w:p>
        </w:tc>
      </w:tr>
      <w:tr w:rsidR="005D5097" w:rsidRPr="005D5097" w14:paraId="3218A7D2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F0C5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1D6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C9EB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58A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C7E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5B6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B6B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B447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EC66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0FB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1B0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</w:tr>
      <w:tr w:rsidR="005D5097" w:rsidRPr="005D5097" w14:paraId="4AB85AAD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F9A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9729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EA1D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28BE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8AA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82D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B095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30DB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635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31F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820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9.94</w:t>
            </w:r>
          </w:p>
        </w:tc>
      </w:tr>
      <w:tr w:rsidR="005D5097" w:rsidRPr="005D5097" w14:paraId="3255615D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7CA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22C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2B4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CB1C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D3D0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AA9D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038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80F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295C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85AC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FE87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7.03</w:t>
            </w:r>
          </w:p>
        </w:tc>
      </w:tr>
      <w:tr w:rsidR="005D5097" w:rsidRPr="005D5097" w14:paraId="7F0BA037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5019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627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D29D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5F2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B99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D146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638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AD6B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ACA9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B0CF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970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53</w:t>
            </w:r>
          </w:p>
        </w:tc>
      </w:tr>
      <w:tr w:rsidR="005D5097" w:rsidRPr="005D5097" w14:paraId="6D34BACB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5DB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EC39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976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331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C9F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D40A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042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B5DC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B24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017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255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7.09</w:t>
            </w:r>
          </w:p>
        </w:tc>
      </w:tr>
      <w:tr w:rsidR="005D5097" w:rsidRPr="005D5097" w14:paraId="7ADA6CA6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FA6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0B0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E6C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44FD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6DCB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F3A5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FDB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3FF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51D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F1E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B0EF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6.31</w:t>
            </w:r>
          </w:p>
        </w:tc>
      </w:tr>
      <w:tr w:rsidR="005D5097" w:rsidRPr="005D5097" w14:paraId="3AA1918D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728C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E3C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9EE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254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12B8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856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CD2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299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460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33C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B49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3.72</w:t>
            </w:r>
          </w:p>
        </w:tc>
      </w:tr>
      <w:tr w:rsidR="005D5097" w:rsidRPr="005D5097" w14:paraId="79BE2607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98FA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829A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2791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BE1E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5915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823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0FA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892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974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41A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BE5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8.06</w:t>
            </w:r>
          </w:p>
        </w:tc>
      </w:tr>
      <w:tr w:rsidR="005D5097" w:rsidRPr="005D5097" w14:paraId="3464ECD0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5DD5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3EA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389C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843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CFF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A904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601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A34D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030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41FF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B4B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8.38</w:t>
            </w:r>
          </w:p>
        </w:tc>
      </w:tr>
      <w:tr w:rsidR="005D5097" w:rsidRPr="005D5097" w14:paraId="6723891E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DB0D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1AA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A07E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3DC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B83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9E30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B92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8BD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CECE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66E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08CB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66</w:t>
            </w:r>
          </w:p>
        </w:tc>
      </w:tr>
      <w:tr w:rsidR="005D5097" w:rsidRPr="005D5097" w14:paraId="321767CB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0440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8B3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0CD6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48FE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868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D62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0EA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A1C9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A2F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38E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08E7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72</w:t>
            </w:r>
          </w:p>
        </w:tc>
      </w:tr>
      <w:tr w:rsidR="005D5097" w:rsidRPr="005D5097" w14:paraId="6737CA4C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59F6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F9C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37A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D201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2BB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3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9E2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FAD6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C948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AAA6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1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F7F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D3C1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3.06</w:t>
            </w:r>
          </w:p>
        </w:tc>
      </w:tr>
      <w:tr w:rsidR="005D5097" w:rsidRPr="005D5097" w14:paraId="5F9A18CF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8B46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EAC3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2768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AE99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5D8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E5CB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7DD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FE63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F884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ADE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8CFD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0.56</w:t>
            </w:r>
          </w:p>
        </w:tc>
      </w:tr>
      <w:tr w:rsidR="005D5097" w:rsidRPr="005D5097" w14:paraId="10B902C6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6B5C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1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B74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1CE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71E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39126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48E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DA78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199B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23AD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7F8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285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2.69</w:t>
            </w:r>
          </w:p>
        </w:tc>
      </w:tr>
      <w:tr w:rsidR="005D5097" w:rsidRPr="005D5097" w14:paraId="55F781D0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C1AC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B3A1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B98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89E5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E93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2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D85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4047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AB2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C17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2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3E01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1DA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63</w:t>
            </w:r>
          </w:p>
        </w:tc>
      </w:tr>
      <w:tr w:rsidR="005D5097" w:rsidRPr="005D5097" w14:paraId="231584CF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EE1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C6E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E1B0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EFF5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5B33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61A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43C9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C03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C5AA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E432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3FDB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9.31</w:t>
            </w:r>
          </w:p>
        </w:tc>
      </w:tr>
      <w:tr w:rsidR="005D5097" w:rsidRPr="005D5097" w14:paraId="2A4AE99B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94C14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1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C7B6F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C299A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8CEAB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163D6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1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3EBC6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CFDF9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C27C7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2D2FA1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3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8903E4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66F17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8.09</w:t>
            </w:r>
          </w:p>
        </w:tc>
      </w:tr>
      <w:tr w:rsidR="005D5097" w:rsidRPr="005D5097" w14:paraId="42FB5323" w14:textId="77777777" w:rsidTr="005D5097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0A4B2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1B1A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EAFBC9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A0D8F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701FD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9414FC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2B1A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5EBBA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112D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D8F63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2A068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C3B3A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08EA5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D3A1E" w14:textId="77777777" w:rsidR="005D5097" w:rsidRPr="005D5097" w:rsidRDefault="005D5097" w:rsidP="005D50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097">
              <w:rPr>
                <w:rFonts w:ascii="Times New Roman" w:hAnsi="Times New Roman"/>
                <w:color w:val="000000"/>
                <w:sz w:val="20"/>
                <w:szCs w:val="20"/>
              </w:rPr>
              <w:t>12.81</w:t>
            </w:r>
          </w:p>
        </w:tc>
      </w:tr>
    </w:tbl>
    <w:p w14:paraId="3EB12F12" w14:textId="77777777" w:rsidR="005D5097" w:rsidRPr="005D5097" w:rsidRDefault="005D5097" w:rsidP="005D50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pt-PT"/>
        </w:rPr>
      </w:pPr>
    </w:p>
    <w:p w14:paraId="483A3525" w14:textId="77777777" w:rsidR="00037200" w:rsidRDefault="00037200" w:rsidP="00230F2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</w:p>
    <w:p w14:paraId="7C15ABD2" w14:textId="77777777" w:rsidR="00037200" w:rsidRDefault="00037200" w:rsidP="00230F2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</w:p>
    <w:p w14:paraId="666DA042" w14:textId="77777777" w:rsidR="00230F20" w:rsidRDefault="00230F20" w:rsidP="00230F2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</w:p>
    <w:p w14:paraId="58C8EB3E" w14:textId="77777777" w:rsidR="003F5765" w:rsidRPr="00037200" w:rsidRDefault="003F5765" w:rsidP="00C021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</w:rPr>
      </w:pPr>
    </w:p>
    <w:p w14:paraId="2EF582B1" w14:textId="77777777" w:rsidR="003F5765" w:rsidRPr="00037200" w:rsidRDefault="003F5765" w:rsidP="00C021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</w:rPr>
      </w:pPr>
    </w:p>
    <w:p w14:paraId="1BA379A0" w14:textId="77777777" w:rsidR="003F5765" w:rsidRPr="00037200" w:rsidRDefault="003F5765" w:rsidP="00C021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0"/>
          <w:szCs w:val="20"/>
        </w:rPr>
      </w:pPr>
    </w:p>
    <w:sectPr w:rsidR="003F5765" w:rsidRPr="00037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9E68B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B52A2"/>
    <w:multiLevelType w:val="hybridMultilevel"/>
    <w:tmpl w:val="99306A4A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A7742"/>
    <w:multiLevelType w:val="hybridMultilevel"/>
    <w:tmpl w:val="FEDAB072"/>
    <w:lvl w:ilvl="0" w:tplc="2334FC2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25397"/>
    <w:multiLevelType w:val="hybridMultilevel"/>
    <w:tmpl w:val="88F22B7A"/>
    <w:lvl w:ilvl="0" w:tplc="1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C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C76EDD"/>
    <w:multiLevelType w:val="hybridMultilevel"/>
    <w:tmpl w:val="D898DA68"/>
    <w:lvl w:ilvl="0" w:tplc="473E6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ED3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482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28D2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BC6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5C27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6C3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DE8E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A00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ADD62B3"/>
    <w:multiLevelType w:val="hybridMultilevel"/>
    <w:tmpl w:val="0F825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75D8D"/>
    <w:multiLevelType w:val="hybridMultilevel"/>
    <w:tmpl w:val="6A3E5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5A6B5B"/>
    <w:multiLevelType w:val="hybridMultilevel"/>
    <w:tmpl w:val="8304CFA8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651605"/>
    <w:multiLevelType w:val="hybridMultilevel"/>
    <w:tmpl w:val="7C74D9A2"/>
    <w:lvl w:ilvl="0" w:tplc="179C2100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1623EC"/>
    <w:multiLevelType w:val="hybridMultilevel"/>
    <w:tmpl w:val="080E5F74"/>
    <w:lvl w:ilvl="0" w:tplc="0409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804A58"/>
    <w:multiLevelType w:val="hybridMultilevel"/>
    <w:tmpl w:val="F4ECA4CA"/>
    <w:lvl w:ilvl="0" w:tplc="3CDE8BA0">
      <w:start w:val="2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A0E241C"/>
    <w:multiLevelType w:val="hybridMultilevel"/>
    <w:tmpl w:val="72DAB4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C4B6E51"/>
    <w:multiLevelType w:val="hybridMultilevel"/>
    <w:tmpl w:val="CD7A6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0027F2"/>
    <w:multiLevelType w:val="hybridMultilevel"/>
    <w:tmpl w:val="50A8AC6E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75E6319"/>
    <w:multiLevelType w:val="hybridMultilevel"/>
    <w:tmpl w:val="0C62486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0157B"/>
    <w:multiLevelType w:val="hybridMultilevel"/>
    <w:tmpl w:val="A4829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457E58"/>
    <w:multiLevelType w:val="hybridMultilevel"/>
    <w:tmpl w:val="69CAE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1C5F91"/>
    <w:multiLevelType w:val="hybridMultilevel"/>
    <w:tmpl w:val="60FC3C2E"/>
    <w:lvl w:ilvl="0" w:tplc="5DA26E2E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2849AF"/>
    <w:multiLevelType w:val="hybridMultilevel"/>
    <w:tmpl w:val="D2CC8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05506D"/>
    <w:multiLevelType w:val="hybridMultilevel"/>
    <w:tmpl w:val="D1E48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200151"/>
    <w:multiLevelType w:val="multilevel"/>
    <w:tmpl w:val="3F0878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6F794781"/>
    <w:multiLevelType w:val="hybridMultilevel"/>
    <w:tmpl w:val="B40A639C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0262BF7"/>
    <w:multiLevelType w:val="hybridMultilevel"/>
    <w:tmpl w:val="815C2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437972"/>
    <w:multiLevelType w:val="hybridMultilevel"/>
    <w:tmpl w:val="24148606"/>
    <w:lvl w:ilvl="0" w:tplc="38B01E1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7A50F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B46BC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602D1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C0253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10095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CACE4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52818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668B0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430CAE"/>
    <w:multiLevelType w:val="hybridMultilevel"/>
    <w:tmpl w:val="A0AEC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488421">
    <w:abstractNumId w:val="15"/>
  </w:num>
  <w:num w:numId="2" w16cid:durableId="751318150">
    <w:abstractNumId w:val="18"/>
  </w:num>
  <w:num w:numId="3" w16cid:durableId="1070467153">
    <w:abstractNumId w:val="12"/>
  </w:num>
  <w:num w:numId="4" w16cid:durableId="837503853">
    <w:abstractNumId w:val="24"/>
  </w:num>
  <w:num w:numId="5" w16cid:durableId="1689721496">
    <w:abstractNumId w:val="22"/>
  </w:num>
  <w:num w:numId="6" w16cid:durableId="1568567364">
    <w:abstractNumId w:val="16"/>
  </w:num>
  <w:num w:numId="7" w16cid:durableId="850528716">
    <w:abstractNumId w:val="5"/>
  </w:num>
  <w:num w:numId="8" w16cid:durableId="1017999605">
    <w:abstractNumId w:val="0"/>
  </w:num>
  <w:num w:numId="9" w16cid:durableId="968515628">
    <w:abstractNumId w:val="19"/>
  </w:num>
  <w:num w:numId="10" w16cid:durableId="2002268664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72670410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7643139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715080567">
    <w:abstractNumId w:val="7"/>
  </w:num>
  <w:num w:numId="14" w16cid:durableId="2129469412">
    <w:abstractNumId w:val="2"/>
  </w:num>
  <w:num w:numId="15" w16cid:durableId="1250430414">
    <w:abstractNumId w:val="14"/>
  </w:num>
  <w:num w:numId="16" w16cid:durableId="1895696050">
    <w:abstractNumId w:val="3"/>
  </w:num>
  <w:num w:numId="17" w16cid:durableId="451438797">
    <w:abstractNumId w:val="1"/>
  </w:num>
  <w:num w:numId="18" w16cid:durableId="1363283004">
    <w:abstractNumId w:val="23"/>
  </w:num>
  <w:num w:numId="19" w16cid:durableId="245310183">
    <w:abstractNumId w:val="8"/>
  </w:num>
  <w:num w:numId="20" w16cid:durableId="1533228375">
    <w:abstractNumId w:val="17"/>
  </w:num>
  <w:num w:numId="21" w16cid:durableId="527334168">
    <w:abstractNumId w:val="9"/>
  </w:num>
  <w:num w:numId="22" w16cid:durableId="1978294952">
    <w:abstractNumId w:val="10"/>
  </w:num>
  <w:num w:numId="23" w16cid:durableId="942691353">
    <w:abstractNumId w:val="11"/>
  </w:num>
  <w:num w:numId="24" w16cid:durableId="1899705274">
    <w:abstractNumId w:val="20"/>
  </w:num>
  <w:num w:numId="25" w16cid:durableId="252276558">
    <w:abstractNumId w:val="6"/>
  </w:num>
  <w:num w:numId="26" w16cid:durableId="12805254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9BB"/>
    <w:rsid w:val="00037200"/>
    <w:rsid w:val="000868A1"/>
    <w:rsid w:val="00103A75"/>
    <w:rsid w:val="00191641"/>
    <w:rsid w:val="00223993"/>
    <w:rsid w:val="00230F20"/>
    <w:rsid w:val="003F5765"/>
    <w:rsid w:val="00437DD6"/>
    <w:rsid w:val="005D5097"/>
    <w:rsid w:val="00695678"/>
    <w:rsid w:val="006C00DA"/>
    <w:rsid w:val="00907AFA"/>
    <w:rsid w:val="00AB710C"/>
    <w:rsid w:val="00B07D9C"/>
    <w:rsid w:val="00B540E7"/>
    <w:rsid w:val="00C021A4"/>
    <w:rsid w:val="00D4662C"/>
    <w:rsid w:val="00D87A7B"/>
    <w:rsid w:val="00DB49BB"/>
    <w:rsid w:val="00E017D6"/>
    <w:rsid w:val="00E322F2"/>
    <w:rsid w:val="00EE57D9"/>
    <w:rsid w:val="00F55054"/>
    <w:rsid w:val="00FF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83F1"/>
  <w15:chartTrackingRefBased/>
  <w15:docId w15:val="{794CD2CC-E267-4216-A4FB-1231559C5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1A4"/>
    <w:pPr>
      <w:spacing w:after="200" w:line="276" w:lineRule="auto"/>
    </w:pPr>
    <w:rPr>
      <w:rFonts w:ascii="Book Antiqua" w:eastAsia="Book Antiqua" w:hAnsi="Book Antiqu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097"/>
    <w:pPr>
      <w:keepNext/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097"/>
    <w:pPr>
      <w:keepNext/>
      <w:keepLines/>
      <w:spacing w:before="120" w:after="120"/>
      <w:jc w:val="both"/>
      <w:outlineLvl w:val="1"/>
    </w:pPr>
    <w:rPr>
      <w:rFonts w:ascii="Times New Roman" w:eastAsia="MS Gothic" w:hAnsi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5097"/>
    <w:pPr>
      <w:keepNext/>
      <w:keepLines/>
      <w:spacing w:before="120" w:after="120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5097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en-ZA" w:eastAsia="en-ZA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D5097"/>
    <w:pPr>
      <w:spacing w:before="240" w:after="60" w:line="240" w:lineRule="auto"/>
      <w:outlineLvl w:val="4"/>
    </w:pPr>
    <w:rPr>
      <w:rFonts w:ascii="Calibri" w:eastAsia="Times New Roman" w:hAnsi="Calibri"/>
      <w:b/>
      <w:bCs/>
      <w:i/>
      <w:iCs/>
      <w:sz w:val="26"/>
      <w:szCs w:val="26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66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662C"/>
    <w:rPr>
      <w:rFonts w:ascii="Consolas" w:eastAsia="Book Antiqua" w:hAnsi="Consola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D5097"/>
    <w:rPr>
      <w:rFonts w:ascii="Cambria" w:eastAsia="Times New Roman" w:hAnsi="Cambria" w:cs="Times New Roman"/>
      <w:b/>
      <w:bCs/>
      <w:kern w:val="32"/>
      <w:sz w:val="32"/>
      <w:szCs w:val="32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5D5097"/>
    <w:rPr>
      <w:rFonts w:ascii="Times New Roman" w:eastAsia="MS Gothic" w:hAnsi="Times New Roman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5097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5097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en-ZA" w:eastAsia="en-ZA"/>
    </w:rPr>
  </w:style>
  <w:style w:type="character" w:customStyle="1" w:styleId="Heading5Char">
    <w:name w:val="Heading 5 Char"/>
    <w:basedOn w:val="DefaultParagraphFont"/>
    <w:link w:val="Heading5"/>
    <w:semiHidden/>
    <w:rsid w:val="005D5097"/>
    <w:rPr>
      <w:rFonts w:ascii="Calibri" w:eastAsia="Times New Roman" w:hAnsi="Calibri" w:cs="Times New Roman"/>
      <w:b/>
      <w:bCs/>
      <w:i/>
      <w:iCs/>
      <w:sz w:val="26"/>
      <w:szCs w:val="26"/>
      <w:lang w:val="pt-BR" w:eastAsia="pt-BR"/>
    </w:rPr>
  </w:style>
  <w:style w:type="paragraph" w:styleId="Header">
    <w:name w:val="header"/>
    <w:basedOn w:val="Normal"/>
    <w:link w:val="HeaderChar"/>
    <w:uiPriority w:val="99"/>
    <w:unhideWhenUsed/>
    <w:rsid w:val="005D5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097"/>
    <w:rPr>
      <w:rFonts w:ascii="Book Antiqua" w:eastAsia="Book Antiqua" w:hAnsi="Book Antiqu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09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097"/>
    <w:rPr>
      <w:rFonts w:ascii="Tahoma" w:eastAsia="Book Antiqua" w:hAnsi="Tahoma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D509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D5097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5D5097"/>
    <w:pPr>
      <w:spacing w:after="0" w:line="240" w:lineRule="auto"/>
    </w:pPr>
    <w:rPr>
      <w:rFonts w:ascii="Book Antiqua" w:eastAsia="Book Antiqua" w:hAnsi="Book Antiqu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D50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5097"/>
    <w:rPr>
      <w:rFonts w:ascii="Book Antiqua" w:eastAsia="Book Antiqua" w:hAnsi="Book Antiqua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D5097"/>
    <w:rPr>
      <w:vertAlign w:val="superscript"/>
    </w:rPr>
  </w:style>
  <w:style w:type="paragraph" w:styleId="ListParagraph">
    <w:name w:val="List Paragraph"/>
    <w:basedOn w:val="Normal"/>
    <w:uiPriority w:val="34"/>
    <w:qFormat/>
    <w:rsid w:val="005D5097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</w:rPr>
  </w:style>
  <w:style w:type="paragraph" w:customStyle="1" w:styleId="Default">
    <w:name w:val="Default"/>
    <w:rsid w:val="005D509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ZA" w:eastAsia="en-ZA"/>
    </w:rPr>
  </w:style>
  <w:style w:type="character" w:customStyle="1" w:styleId="tgc">
    <w:name w:val="_tgc"/>
    <w:basedOn w:val="DefaultParagraphFont"/>
    <w:rsid w:val="005D5097"/>
  </w:style>
  <w:style w:type="character" w:styleId="Hyperlink">
    <w:name w:val="Hyperlink"/>
    <w:uiPriority w:val="99"/>
    <w:unhideWhenUsed/>
    <w:rsid w:val="005D5097"/>
    <w:rPr>
      <w:color w:val="0000FF"/>
      <w:u w:val="single"/>
    </w:rPr>
  </w:style>
  <w:style w:type="character" w:styleId="Strong">
    <w:name w:val="Strong"/>
    <w:uiPriority w:val="22"/>
    <w:qFormat/>
    <w:rsid w:val="005D5097"/>
    <w:rPr>
      <w:b/>
      <w:bCs/>
    </w:rPr>
  </w:style>
  <w:style w:type="character" w:styleId="CommentReference">
    <w:name w:val="annotation reference"/>
    <w:uiPriority w:val="99"/>
    <w:semiHidden/>
    <w:unhideWhenUsed/>
    <w:rsid w:val="005D509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097"/>
    <w:rPr>
      <w:rFonts w:ascii="Calibri" w:eastAsia="Times New Roman" w:hAnsi="Calibr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097"/>
    <w:rPr>
      <w:rFonts w:ascii="Calibri" w:eastAsia="Times New Roman" w:hAnsi="Calibr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5D5097"/>
    <w:rPr>
      <w:rFonts w:ascii="Book Antiqua" w:eastAsia="Book Antiqua" w:hAnsi="Book Antiqua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097"/>
    <w:rPr>
      <w:rFonts w:ascii="Calibri" w:eastAsia="Times New Roman" w:hAnsi="Calibri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0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D5097"/>
    <w:rPr>
      <w:rFonts w:ascii="Book Antiqua" w:eastAsia="Book Antiqua" w:hAnsi="Book Antiqua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67"/>
    <w:rsid w:val="005D5097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5D5097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D5097"/>
    <w:pPr>
      <w:tabs>
        <w:tab w:val="right" w:leader="dot" w:pos="93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D5097"/>
    <w:pPr>
      <w:tabs>
        <w:tab w:val="right" w:leader="dot" w:pos="9359"/>
      </w:tabs>
      <w:spacing w:after="100"/>
      <w:ind w:left="220"/>
    </w:pPr>
    <w:rPr>
      <w:rFonts w:ascii="Times New Roman" w:hAnsi="Times New Roman"/>
      <w:noProof/>
      <w:lang w:val="pt-PT"/>
    </w:rPr>
  </w:style>
  <w:style w:type="paragraph" w:styleId="TOC3">
    <w:name w:val="toc 3"/>
    <w:basedOn w:val="Normal"/>
    <w:next w:val="Normal"/>
    <w:autoRedefine/>
    <w:uiPriority w:val="39"/>
    <w:unhideWhenUsed/>
    <w:rsid w:val="005D5097"/>
    <w:pPr>
      <w:tabs>
        <w:tab w:val="right" w:leader="dot" w:pos="9356"/>
      </w:tabs>
      <w:spacing w:after="100"/>
      <w:ind w:left="440"/>
      <w:jc w:val="both"/>
    </w:pPr>
  </w:style>
  <w:style w:type="paragraph" w:styleId="NormalWeb">
    <w:name w:val="Normal (Web)"/>
    <w:basedOn w:val="Normal"/>
    <w:uiPriority w:val="99"/>
    <w:semiHidden/>
    <w:unhideWhenUsed/>
    <w:rsid w:val="005D509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Hercidio Tandane</cp:lastModifiedBy>
  <cp:revision>5</cp:revision>
  <dcterms:created xsi:type="dcterms:W3CDTF">2026-06-16T09:22:00Z</dcterms:created>
  <dcterms:modified xsi:type="dcterms:W3CDTF">2026-06-18T10:36:00Z</dcterms:modified>
</cp:coreProperties>
</file>